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B5" w:rsidRDefault="00C876B5"/>
    <w:p w:rsidR="00A41914" w:rsidRPr="005008D0" w:rsidRDefault="00A41914">
      <w:pPr>
        <w:rPr>
          <w:b/>
          <w:sz w:val="24"/>
          <w:szCs w:val="24"/>
        </w:rPr>
      </w:pPr>
      <w:r w:rsidRPr="005008D0">
        <w:rPr>
          <w:b/>
          <w:sz w:val="24"/>
          <w:szCs w:val="24"/>
        </w:rPr>
        <w:t>Table S4</w:t>
      </w:r>
      <w:r w:rsidR="005008D0" w:rsidRPr="005008D0">
        <w:rPr>
          <w:b/>
          <w:sz w:val="24"/>
          <w:szCs w:val="24"/>
        </w:rPr>
        <w:t xml:space="preserve">. Significantly correlating OTUs and select metadata for Participant C. </w:t>
      </w:r>
    </w:p>
    <w:tbl>
      <w:tblPr>
        <w:tblW w:w="10318" w:type="dxa"/>
        <w:tblLook w:val="04A0" w:firstRow="1" w:lastRow="0" w:firstColumn="1" w:lastColumn="0" w:noHBand="0" w:noVBand="1"/>
      </w:tblPr>
      <w:tblGrid>
        <w:gridCol w:w="2425"/>
        <w:gridCol w:w="2520"/>
        <w:gridCol w:w="1170"/>
        <w:gridCol w:w="1170"/>
        <w:gridCol w:w="893"/>
        <w:gridCol w:w="1087"/>
        <w:gridCol w:w="1053"/>
      </w:tblGrid>
      <w:tr w:rsidR="00A41914" w:rsidRPr="00A41914" w:rsidTr="005008D0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C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19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q-value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8879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504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54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4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20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8977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36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06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13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43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873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8676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35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072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30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;g_Pseudomon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9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-0.9817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14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41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415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26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59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370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21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73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631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2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51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277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24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09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2879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41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4;g_Streptococc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458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364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25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4;g_Streptococc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928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409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51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5;g_Fus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6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73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786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17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5;g_Fus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8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67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954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19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5;g_Fus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577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5784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80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711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6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28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618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848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20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03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327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44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724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833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2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867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519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54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8;g_Veillon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29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149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32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01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968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46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2;g_Prevotel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80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330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0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9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757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415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3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1;g_Streptococc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918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456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3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  <w:tr w:rsidR="00A41914" w:rsidRPr="00A41914" w:rsidTr="005008D0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OTU12;g_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722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80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06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914" w:rsidRPr="00A41914" w:rsidRDefault="00A41914" w:rsidP="00A419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1914">
              <w:rPr>
                <w:rFonts w:ascii="Calibri" w:eastAsia="Times New Roman" w:hAnsi="Calibri" w:cs="Calibri"/>
                <w:color w:val="000000"/>
                <w:lang w:val="en-US"/>
              </w:rPr>
              <w:t>0.043444</w:t>
            </w:r>
          </w:p>
        </w:tc>
      </w:tr>
    </w:tbl>
    <w:p w:rsidR="00A41914" w:rsidRDefault="005008D0">
      <w:r w:rsidRPr="005008D0">
        <w:t>LS = local similarity score; PCC = Pearson correlation coefficient</w:t>
      </w:r>
    </w:p>
    <w:p w:rsidR="00A41914" w:rsidRDefault="00A41914"/>
    <w:p w:rsidR="00A41914" w:rsidRDefault="00A41914">
      <w:bookmarkStart w:id="0" w:name="_GoBack"/>
      <w:bookmarkEnd w:id="0"/>
    </w:p>
    <w:sectPr w:rsidR="00A419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914"/>
    <w:rsid w:val="005008D0"/>
    <w:rsid w:val="00571427"/>
    <w:rsid w:val="00A41914"/>
    <w:rsid w:val="00C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C473"/>
  <w15:chartTrackingRefBased/>
  <w15:docId w15:val="{671D3001-6BD1-484B-88EB-59AFA3DC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3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ette</dc:creator>
  <cp:keywords/>
  <dc:description/>
  <cp:lastModifiedBy>msurette</cp:lastModifiedBy>
  <cp:revision>2</cp:revision>
  <dcterms:created xsi:type="dcterms:W3CDTF">2017-02-18T03:01:00Z</dcterms:created>
  <dcterms:modified xsi:type="dcterms:W3CDTF">2017-02-18T15:26:00Z</dcterms:modified>
</cp:coreProperties>
</file>